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DC8" w:rsidRDefault="00695DC8" w:rsidP="007F1BB7"/>
    <w:tbl>
      <w:tblPr>
        <w:tblW w:w="14111" w:type="dxa"/>
        <w:tblInd w:w="93" w:type="dxa"/>
        <w:tblLook w:val="04A0" w:firstRow="1" w:lastRow="0" w:firstColumn="1" w:lastColumn="0" w:noHBand="0" w:noVBand="1"/>
      </w:tblPr>
      <w:tblGrid>
        <w:gridCol w:w="6051"/>
        <w:gridCol w:w="2900"/>
        <w:gridCol w:w="1680"/>
        <w:gridCol w:w="2080"/>
        <w:gridCol w:w="1400"/>
      </w:tblGrid>
      <w:tr w:rsidR="007F1BB7" w:rsidRPr="007F1BB7" w:rsidTr="007F1BB7">
        <w:trPr>
          <w:trHeight w:val="270"/>
        </w:trPr>
        <w:tc>
          <w:tcPr>
            <w:tcW w:w="6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riched in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N-glycosylation (bacterial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ampylobacter </w:t>
            </w: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HMT 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_Stage_III</w:t>
            </w:r>
            <w:proofErr w:type="spellEnd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I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781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in biosynthesis I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illonella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_Stage_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06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arginine, </w:t>
            </w: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rescine</w:t>
            </w:r>
            <w:proofErr w:type="spellEnd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nd 4-aminobutanoate degrad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P_Stage_I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868751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arginine and L-ornithine degrad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P_Stage_I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868751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-anhydrofructose degradation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chrobactrum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throp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P_Stage_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8662E-07</w:t>
            </w:r>
          </w:p>
        </w:tc>
      </w:tr>
      <w:tr w:rsidR="007F1BB7" w:rsidRPr="007F1BB7" w:rsidTr="007F1BB7">
        <w:trPr>
          <w:trHeight w:val="255"/>
        </w:trPr>
        <w:tc>
          <w:tcPr>
            <w:tcW w:w="6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oglycan biosynthesis V (beta-lactam resistanc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lobacterium</w:t>
            </w:r>
            <w:proofErr w:type="spellEnd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1B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oore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_Stage_III</w:t>
            </w:r>
            <w:proofErr w:type="spellEnd"/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I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B7" w:rsidRPr="007F1BB7" w:rsidRDefault="007F1BB7" w:rsidP="007F1B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1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6828</w:t>
            </w:r>
          </w:p>
        </w:tc>
      </w:tr>
    </w:tbl>
    <w:p w:rsidR="007F1BB7" w:rsidRPr="007F1BB7" w:rsidRDefault="007F1BB7" w:rsidP="007F1BB7">
      <w:bookmarkStart w:id="0" w:name="_GoBack"/>
      <w:bookmarkEnd w:id="0"/>
    </w:p>
    <w:sectPr w:rsidR="007F1BB7" w:rsidRPr="007F1BB7" w:rsidSect="009E67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464" w:rsidRDefault="00B34464" w:rsidP="009E670D">
      <w:r>
        <w:separator/>
      </w:r>
    </w:p>
  </w:endnote>
  <w:endnote w:type="continuationSeparator" w:id="0">
    <w:p w:rsidR="00B34464" w:rsidRDefault="00B34464" w:rsidP="009E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464" w:rsidRDefault="00B34464" w:rsidP="009E670D">
      <w:r>
        <w:separator/>
      </w:r>
    </w:p>
  </w:footnote>
  <w:footnote w:type="continuationSeparator" w:id="0">
    <w:p w:rsidR="00B34464" w:rsidRDefault="00B34464" w:rsidP="009E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670D"/>
    <w:rsid w:val="000B3D09"/>
    <w:rsid w:val="001F42F2"/>
    <w:rsid w:val="002D3FC3"/>
    <w:rsid w:val="00506D39"/>
    <w:rsid w:val="005132E4"/>
    <w:rsid w:val="00597BD5"/>
    <w:rsid w:val="00605672"/>
    <w:rsid w:val="00643733"/>
    <w:rsid w:val="00695DC8"/>
    <w:rsid w:val="007A5765"/>
    <w:rsid w:val="007F1BB7"/>
    <w:rsid w:val="008331F5"/>
    <w:rsid w:val="008B00CC"/>
    <w:rsid w:val="00927A58"/>
    <w:rsid w:val="009C47F9"/>
    <w:rsid w:val="009E670D"/>
    <w:rsid w:val="00A73FC3"/>
    <w:rsid w:val="00B34464"/>
    <w:rsid w:val="00BD5A64"/>
    <w:rsid w:val="00C13ED8"/>
    <w:rsid w:val="00C45A53"/>
    <w:rsid w:val="00DD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7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7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12</cp:revision>
  <dcterms:created xsi:type="dcterms:W3CDTF">2021-01-22T11:04:00Z</dcterms:created>
  <dcterms:modified xsi:type="dcterms:W3CDTF">2021-08-30T12:45:00Z</dcterms:modified>
</cp:coreProperties>
</file>